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B25" w:rsidRPr="00821349" w:rsidRDefault="00AA5B25" w:rsidP="00A97D07">
      <w:pPr>
        <w:tabs>
          <w:tab w:val="left" w:pos="3402"/>
        </w:tabs>
        <w:spacing w:after="0" w:line="480" w:lineRule="auto"/>
        <w:jc w:val="both"/>
        <w:rPr>
          <w:rFonts w:cs="Times New Roman"/>
          <w:b/>
          <w:sz w:val="28"/>
          <w:szCs w:val="28"/>
        </w:rPr>
      </w:pPr>
      <w:r w:rsidRPr="00821349">
        <w:rPr>
          <w:rFonts w:cs="Times New Roman"/>
          <w:b/>
          <w:sz w:val="28"/>
          <w:szCs w:val="28"/>
        </w:rPr>
        <w:t xml:space="preserve">Table </w:t>
      </w:r>
      <w:r w:rsidR="00821349">
        <w:rPr>
          <w:rFonts w:cs="Times New Roman"/>
          <w:b/>
          <w:sz w:val="28"/>
          <w:szCs w:val="28"/>
        </w:rPr>
        <w:t>S1</w:t>
      </w:r>
      <w:bookmarkStart w:id="0" w:name="_GoBack"/>
      <w:bookmarkEnd w:id="0"/>
    </w:p>
    <w:p w:rsidR="00AA5B25" w:rsidRPr="00821349" w:rsidRDefault="00AA5B25" w:rsidP="00A97D07">
      <w:pPr>
        <w:tabs>
          <w:tab w:val="left" w:pos="3402"/>
        </w:tabs>
        <w:spacing w:after="0"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821349">
        <w:rPr>
          <w:rFonts w:ascii="Arial Narrow" w:hAnsi="Arial Narrow" w:cs="Times New Roman"/>
          <w:sz w:val="24"/>
          <w:szCs w:val="24"/>
        </w:rPr>
        <w:t xml:space="preserve">Differentially-expressed genes </w:t>
      </w:r>
      <w:r w:rsidR="00780009">
        <w:rPr>
          <w:rFonts w:ascii="Arial Narrow" w:hAnsi="Arial Narrow" w:cs="Times New Roman"/>
          <w:sz w:val="24"/>
          <w:szCs w:val="24"/>
        </w:rPr>
        <w:t xml:space="preserve">in the head of </w:t>
      </w:r>
      <w:r w:rsidR="00780009" w:rsidRPr="00780009">
        <w:rPr>
          <w:rFonts w:ascii="Arial Narrow" w:hAnsi="Arial Narrow" w:cs="Times New Roman"/>
          <w:i/>
          <w:sz w:val="24"/>
          <w:szCs w:val="24"/>
        </w:rPr>
        <w:t>CDX2</w:t>
      </w:r>
      <w:r w:rsidR="00780009">
        <w:rPr>
          <w:rFonts w:ascii="Arial Narrow" w:hAnsi="Arial Narrow" w:cs="Times New Roman"/>
          <w:sz w:val="24"/>
          <w:szCs w:val="24"/>
        </w:rPr>
        <w:t>-expressing</w:t>
      </w:r>
      <w:r w:rsidRPr="00821349">
        <w:rPr>
          <w:rFonts w:ascii="Arial Narrow" w:hAnsi="Arial Narrow" w:cs="Times New Roman"/>
          <w:sz w:val="24"/>
          <w:szCs w:val="24"/>
        </w:rPr>
        <w:t xml:space="preserve"> </w:t>
      </w:r>
      <w:r w:rsidR="00E63111" w:rsidRPr="00E63111">
        <w:rPr>
          <w:rFonts w:ascii="Arial Narrow" w:hAnsi="Arial Narrow" w:cs="Times New Roman"/>
          <w:i/>
          <w:sz w:val="24"/>
          <w:szCs w:val="24"/>
        </w:rPr>
        <w:t>vs</w:t>
      </w:r>
      <w:r w:rsidR="00780009">
        <w:rPr>
          <w:rFonts w:ascii="Arial Narrow" w:hAnsi="Arial Narrow" w:cs="Times New Roman"/>
          <w:sz w:val="24"/>
          <w:szCs w:val="24"/>
        </w:rPr>
        <w:t xml:space="preserve"> control E10.5 li</w:t>
      </w:r>
      <w:r w:rsidRPr="00821349">
        <w:rPr>
          <w:rFonts w:ascii="Arial Narrow" w:hAnsi="Arial Narrow" w:cs="Times New Roman"/>
          <w:sz w:val="24"/>
          <w:szCs w:val="24"/>
        </w:rPr>
        <w:t>ttermates.</w:t>
      </w:r>
    </w:p>
    <w:p w:rsidR="00AA5B25" w:rsidRDefault="00AA5B25" w:rsidP="00AA5B25">
      <w:pPr>
        <w:tabs>
          <w:tab w:val="left" w:pos="340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1701"/>
        <w:gridCol w:w="1985"/>
        <w:gridCol w:w="1701"/>
        <w:gridCol w:w="1559"/>
      </w:tblGrid>
      <w:tr w:rsidR="001D58F7" w:rsidRPr="00E45B81" w:rsidTr="00E45B81">
        <w:trPr>
          <w:trHeight w:val="264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F7" w:rsidRPr="00E45B81" w:rsidRDefault="001D58F7" w:rsidP="004457BB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45B81">
              <w:rPr>
                <w:rFonts w:ascii="Arial" w:hAnsi="Arial" w:cs="Arial"/>
                <w:b/>
                <w:sz w:val="18"/>
                <w:szCs w:val="18"/>
              </w:rPr>
              <w:t>ensGeneI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F7" w:rsidRPr="00E45B81" w:rsidRDefault="001D58F7" w:rsidP="004457B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45B81">
              <w:rPr>
                <w:rFonts w:ascii="Arial" w:hAnsi="Arial" w:cs="Arial"/>
                <w:b/>
                <w:sz w:val="18"/>
                <w:szCs w:val="18"/>
              </w:rPr>
              <w:t>Gene Symbo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F7" w:rsidRPr="00E45B81" w:rsidRDefault="001D58F7" w:rsidP="001D58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5B81">
              <w:rPr>
                <w:rFonts w:ascii="Arial" w:hAnsi="Arial" w:cs="Arial"/>
                <w:b/>
                <w:sz w:val="18"/>
                <w:szCs w:val="18"/>
              </w:rPr>
              <w:t>log2FoldCh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F7" w:rsidRPr="00E45B81" w:rsidRDefault="001D58F7" w:rsidP="001D58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45B81">
              <w:rPr>
                <w:rFonts w:ascii="Arial" w:hAnsi="Arial" w:cs="Arial"/>
                <w:b/>
                <w:sz w:val="18"/>
                <w:szCs w:val="18"/>
              </w:rPr>
              <w:t>Fold Ch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58F7" w:rsidRPr="00E45B81" w:rsidRDefault="001D58F7" w:rsidP="001D58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E45B81">
              <w:rPr>
                <w:rFonts w:ascii="Arial" w:hAnsi="Arial" w:cs="Arial"/>
                <w:b/>
                <w:sz w:val="18"/>
                <w:szCs w:val="18"/>
              </w:rPr>
              <w:t>adjp</w:t>
            </w:r>
            <w:proofErr w:type="spellEnd"/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700017B05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3109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8510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53383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3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700048O20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42888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566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83254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6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410006H16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6171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0154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3416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4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610203C20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13911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0320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9826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6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610528A11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334365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0,69263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3217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8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810428I15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2518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7117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03232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930447C04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88099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9106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919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730559C18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6935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3141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02535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6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730596B20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57311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80,8583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3701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2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330074H02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517995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49170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26994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bc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70293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824211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214193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3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bhd1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1102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6168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3336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7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bhd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6470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1013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47698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5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C149090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926059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0740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963117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12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C154734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75734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13006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214E-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113916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659936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02435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2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ct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110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0519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26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dam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14304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0130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035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damts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90120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454852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33989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6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damts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4969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77910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65440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7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hd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2972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6610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83009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9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I3142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01167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29610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3062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1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kt1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8557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3039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974251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3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ldh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2,034304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244125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3096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3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ldh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33179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40783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0659E-2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ldh1a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256752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84850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4302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ldh1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794802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6495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0999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mot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6023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0579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720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mp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3700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2896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47332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n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17867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853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76708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n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45149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9375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0973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npe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88298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26230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9313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9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pb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554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59571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2375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pe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55721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79615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3722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7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pl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34857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17634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29330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7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rhgap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78466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25809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354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rhgap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2878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9313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168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rid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2636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037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8719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rpc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6507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0488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1095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sc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32478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18689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1875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6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s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07131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75312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23653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7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toh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5214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2111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7276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4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W0477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90830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09748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440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Axi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411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3274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23564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4galn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82613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43712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19807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a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1267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7796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035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3297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61895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665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cl1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67286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8176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06865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m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7762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4502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78483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5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ol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71448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29498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721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141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TF3L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547798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420315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87722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2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tn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131703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64694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919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tn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659838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319624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2487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3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Btnl5-p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61661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655228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90675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8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1qtnf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88043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234469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7294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cna1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30255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2797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86114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ct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7214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11485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4824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mkv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8300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5647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36576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0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pz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869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3496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71526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r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9725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65686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7527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33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ard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7074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7850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3336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36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cdc10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9876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3832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980575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5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cdc8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57781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91277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9463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c42e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0539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4969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2912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h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36478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3281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49933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h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55330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2410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376268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h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401652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78495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42152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hr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62223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271349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47942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k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09394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5822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60926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kn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5180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1484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2169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5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094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54925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4066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17953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79389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6688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G00000165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X2(human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45754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624,654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8949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dx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21085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740,609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5879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4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eaca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8538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11481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6595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el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79222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736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3922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h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95736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640163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32408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hp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6973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373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6935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8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lca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00869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660264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7472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0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ldn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90620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87039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7826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9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lic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62759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5635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1163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2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n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8673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0360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3518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ntn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006463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776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16167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1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09192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5223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1482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14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82051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901089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36278E-1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16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1777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38769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8128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1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4543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8372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9605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4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5681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0380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68872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4a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89224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85118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676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5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7637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45032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4863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5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40596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90790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35529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6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3106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470417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806038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8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l8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7011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97298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76714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1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ox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46741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98434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970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p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79765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287641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71628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p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92640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56570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4593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roc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33828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516772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6248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3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snk1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5804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4827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831999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srn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6000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0107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3974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3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tnn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14990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9797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4824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xx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561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012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65908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6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xxc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398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8329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309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yp1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89512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52550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18376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yp26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6226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60261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1335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2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Cyp26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5522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7803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179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6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030055H07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61169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00178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79580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2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130058E05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72078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61664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91676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930007P13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730893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12,4372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9878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c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02393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58660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322523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d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31185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43702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347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is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29494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09216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8737E-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8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k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0706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5983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62546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n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020607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29086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23874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p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1765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186042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380529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sca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314703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2008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602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usp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6550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7776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3621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us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23736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77253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39026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Dv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9511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8235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31855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8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fca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30360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2381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3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gfe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572647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36190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347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h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47231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3449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6594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mi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24797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71286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8025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mili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6454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0997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01449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m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1977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73118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5548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8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07245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49866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93898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ph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7795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2614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128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2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ph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1878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895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676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ph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27500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3504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528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ph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63812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6511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4624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8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rb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2275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7208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6359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62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rb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33598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140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7555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r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16873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8884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8807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r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1672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1038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005097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rrf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3785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1443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92132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sr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8635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3425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33409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va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61432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87002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9174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0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y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4417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5002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6248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11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0059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35871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01572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am10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017644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5231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3774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am18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2123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7568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1298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bxo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110315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811889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81434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3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cgr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51339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70625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91132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endr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59937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0976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1335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7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ezf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373666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85909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1344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gf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66209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796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163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76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gfb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584277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43190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8923E-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hd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55993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2837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45977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8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ln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256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2890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5032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ndc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79418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39633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7827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9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ox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6436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093031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602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7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ox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76470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217741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18946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ox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287573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9639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78815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sc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5372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36433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630577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5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ut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731018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5157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0728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1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zd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022504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6897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14383E-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5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Fz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05387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4777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6082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2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530011O06Ri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83926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0152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5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6p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8979475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77,0337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4290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a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902941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267397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076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add45g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6627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94026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45555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al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9763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4214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0421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7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b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03651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03219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92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b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87719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50248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340128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df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00635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66888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1335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3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dp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2348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3262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1468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fr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35881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395055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62731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g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49149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307335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6023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6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j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62572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559930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331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jb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56892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764498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18102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lyctk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934137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8338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1335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9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04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20457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6905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03155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15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720847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2,740810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5705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6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24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33200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19014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5757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6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26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27884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04969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659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4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42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322205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0,00384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2874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6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4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3670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3179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00962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5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44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860851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9,05774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8349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7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150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001020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2,02264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5637E-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65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95078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986376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1468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6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002194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9239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3233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6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27736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3412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1335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8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69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909443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266195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6023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06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8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447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396,755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4732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82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32263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00492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871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288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356996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660819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2080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8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2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267268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4127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4495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8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5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453358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65170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03232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7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3,578712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83695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3794E-3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4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75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447136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90665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7323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3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75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30819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2209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2238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38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7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2,922573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131891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8410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37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423949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726905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05405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9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458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96481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912580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97891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8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m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135788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7,579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3563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pa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96694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277281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88389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patch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11499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51841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6064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p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62419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25767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20119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pm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6850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103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3282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8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p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65156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995547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3577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reb1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0985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6751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1958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74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re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8590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5573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38951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r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42984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60485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578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sdm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52195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820368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4290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Gucy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5995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90488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25502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1f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79387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16402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7042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3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2-D1/H2-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23273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69415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1585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0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2-E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2875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73631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7826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2-Q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505220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758550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99993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2-T3/H2-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48313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7184643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2662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agl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95363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6,694593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517E-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e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78168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7888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8121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7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el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4,576074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1924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93057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e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72053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076982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0187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7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tair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23804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588444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26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101124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58087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78532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4668097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07,6095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4495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4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96587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9196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44298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65707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4,72724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6462E-2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76650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741,977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67136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48496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732,546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982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3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734175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51,6846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19215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067179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291,241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16695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2694690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08,5732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98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6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a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6053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161339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2008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5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aas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86325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41,51705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4607E-1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65843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524499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37424E-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8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981542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1,59320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6423E-3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4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3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62947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37500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347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420700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71,3378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2162E-3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1,38820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680,347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0075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5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5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3,85033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4769,52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18687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59238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175,6998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528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7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71290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36,6009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02708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6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44699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395,9113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6412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b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596680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87,1316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92063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564554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57,21270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9286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1387544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63,6885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74393E-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1,87944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767,6480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6874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72972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37,6937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5999E-1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95786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989,045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9772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c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60866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245,7780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528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172550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8,032783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9637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529908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39,2449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149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3o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659640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08,8005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96162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10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56173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55,7339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149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6778550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1,19230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054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3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oxd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1,09493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187,3014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73825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sd17b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397648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53887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42818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spa4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32271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1465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665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Hsp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0634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54612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74246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7773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99668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424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7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0324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4277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001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585449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332208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2216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3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e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8398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5354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6873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9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er5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71818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61311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01125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fit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57376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8355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1267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gsf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5842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43112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4619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ld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55389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29313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07131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8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ns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8894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9854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39885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rf2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5493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9483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7442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5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r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91398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1335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30879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r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6526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2755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8807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4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s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17549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25513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6973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syn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62204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5209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61903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Itgb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78649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7648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41292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Ja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9701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73964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2910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2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Jun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0225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603090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6314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5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btbd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2239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0749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8452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cn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1558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8956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0448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8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cnk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02243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345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1892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16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cnq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7511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6282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35610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if2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93536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83363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690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ifc5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253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0276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91676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it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501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3308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78795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rt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36256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98098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58219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Krt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8904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73150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98119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5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ama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8748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5753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26994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em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04250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57812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80533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gals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752196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07042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if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33801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978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9605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9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in2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7635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2401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4345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ing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950969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59734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84869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7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i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485042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37941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1298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lg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6929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66624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58691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m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8385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0492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4824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6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rf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5424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09167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5513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rr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39604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18888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08035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s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897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4182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3774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Lzt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77979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66774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37585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7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b21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51606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36571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0179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4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f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61645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95423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747468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9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ml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12933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0078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275045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2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p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14758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501450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6422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p1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74491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0433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5670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5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69232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3975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3029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p3k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2986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5698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0146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8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ap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40164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8671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0146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cri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7572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99446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3862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ct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364537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88359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061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ed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8707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7496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0828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eo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05943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496576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3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9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66738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544177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961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8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ex3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612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3620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1830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fsd1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4084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8020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900430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i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0231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7450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699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55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ir10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97863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45,0622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7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ir9-3h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386415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82514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08039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llt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2006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1344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7906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n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64929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32,4800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18376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2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oga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0307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74583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2575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ox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6722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65607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16695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ppe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98241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5049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80795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84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s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7373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67137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6412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y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569089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97570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117898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yh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5401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14017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5508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yo1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957378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60561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8671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Myo7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3757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58012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047305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4b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755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20047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35610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aa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6454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7665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21130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3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ca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53305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3242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00867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7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cc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4400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76672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68418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cka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5453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0878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81739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ckap5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9010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3404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843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1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dufb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8599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4777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4445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dufs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5702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19814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24224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edd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7573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8966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0187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4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089116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53191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fkbi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50710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69941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40312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gf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9116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6173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9692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i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2886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7496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8178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471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0040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421422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k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5798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2067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602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kx2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47400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1921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4283E-1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lr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15293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2,25495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332517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o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93013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32689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573792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pp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01499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29155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1489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pr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59861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9917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49228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0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r1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1116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8276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1958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r2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764637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8223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18687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32220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08210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82227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25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r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0903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5617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4729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6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Nxp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7125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921097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7012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lfm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78261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8509307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54416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lfml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2829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27694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0643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pr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38203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9339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035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t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87011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928301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05889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5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t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48943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5039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3501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Oxc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56833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28583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5604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1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4h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81994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283556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362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6139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97858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7163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2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k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72230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9717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5606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k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5108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2673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791499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pp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84976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6660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160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3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pp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48075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5525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97647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ax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85121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23237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0179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1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cdh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4064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2474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061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cs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52597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82700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4066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dlim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0528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4959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454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dlim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53449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9310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24114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dzp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05367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1738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8110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dzrn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73967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4806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1489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hact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9438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5508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064458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igy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6726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43448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849858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kdc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7222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39950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8025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a2g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92144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31907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676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cg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51435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7400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8440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e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2174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46107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4290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21632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9935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64364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7178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6337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2935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4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lxn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64449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1381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47657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mai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0089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48276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2447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mfb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070539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6140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970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nlipr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87919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42,00526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ost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71836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1158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8962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4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p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9876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39608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5508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7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pp1r14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4157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634254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12416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pp1r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008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022333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86794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ag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597651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74029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64863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dm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78721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15609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3654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dm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59339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158719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26994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93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dm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49883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7822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4495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dm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95165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986617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8178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ickle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47525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61577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903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3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mt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48593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36861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7455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r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2813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9252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2754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rt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9930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44516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47698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sd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9901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474590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577E-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sm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8601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03936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52159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tk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9774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7022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27959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tpr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13085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532273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99359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8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Ptprz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162537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12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6412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5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adi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18562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21169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7826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79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a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11273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37248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424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asgef1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983114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271857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6248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5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bm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1463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45394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423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0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bm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48481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006041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5579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dh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7802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7002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02496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3138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07107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47698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hbd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4969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1882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0179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ho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64153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1672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8977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9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aseh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7438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2576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383312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6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asel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41792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0916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61903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d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1910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59376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25355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f1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655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1655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96646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f1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17807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70168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3878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7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f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44690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34741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5456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nf1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96719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1255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024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5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o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0403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19877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0179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4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or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29922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47481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6929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o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89222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4701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970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46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l27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7269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1716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83009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7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l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4280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30794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160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l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38328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56524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6370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2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ph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64131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396693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1971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0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s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1175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9769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37740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86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ps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71952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2705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4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1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r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4908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4005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40590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Rxf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42140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170831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6033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al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143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5382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14421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ci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36317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7119269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09100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cr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85948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6211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1198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5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c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3853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97694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0616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7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cub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06147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52700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3628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7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dc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8539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37075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37585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3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c6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6024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0131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3062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6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leno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3837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8185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783792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7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leno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45198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6321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19589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4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lenop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8082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2050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594137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7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ma3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6829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09741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2169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ema6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7751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2571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1489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8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f3b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17295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721792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8687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1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fmb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3783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84232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970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9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fr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9390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23448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34146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3bg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91596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461977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1793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9615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7570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1585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h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30468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2020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624526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44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is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48975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835054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73142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0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is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2350272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4834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40353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ht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54874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9105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8,78845E-0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i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739827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8810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91376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ix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88852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38651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32141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93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ix3o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92083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09479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6167E-1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ix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29110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571976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8687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9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kap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667474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45049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37974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2872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13336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40004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7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3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450199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0,92982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74815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5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77018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522180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32435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6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28472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458082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86382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6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7396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11663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1698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7a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166530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5491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99359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50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00816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6706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992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28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3784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07203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69677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2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13866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7726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20778E-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6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31a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1285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4521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52609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8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6a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43185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347734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48459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9a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1544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717757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456134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7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c9a3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32258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8047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21631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i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2070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6995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49745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litr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7783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37615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12704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mad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662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00857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5879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5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mtn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42975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5940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58004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nai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9299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43228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50202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ncb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31690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91153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269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at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24383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068179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688014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rb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98596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7795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68963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1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s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835649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773455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45682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x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28794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343711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65503E-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6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x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0005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0525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79051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1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ox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18578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81616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86824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5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p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77387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37045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7012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peg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85251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6560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60450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3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pin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3092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8968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48248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01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pire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935329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7888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686649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6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poc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46077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19041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296053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0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rga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0620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407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74040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sbp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9617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170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60439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9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ssca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4445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8938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423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tra6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19346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058427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725489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6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tu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5482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00054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28432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3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v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86892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76618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64116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ENSMUSG00000035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Sy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21057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8121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6359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62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90384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112969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484175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6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agln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2298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0804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432205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8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a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78835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07389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9,0666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9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b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00791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01097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0966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19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bx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89424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38027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25253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7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bx3o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1,689497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310034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08035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8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bx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3,876687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6807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5076778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7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77198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2037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892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9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cf7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25428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48227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63643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9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jp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6662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98438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08331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5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c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77291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2045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97549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em132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81300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96001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08288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4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em132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68339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82816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85745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7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em132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56945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3229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2874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7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em178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79977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6897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130944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prss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8253455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4,17567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956084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0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prss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8201189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531103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4422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mtc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6632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5336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23091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nfrsf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0749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9376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908994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nrc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84017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9018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5850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27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pc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19855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3779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46420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0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pgs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15095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66094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80515E-0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2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rappc6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2623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84754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36530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8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rmt1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086288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274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31120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9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sc22d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3864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378018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971602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69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shz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77680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110639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7736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Tshz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271229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413672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78232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2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Ubash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155729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064332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7442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5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Unc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10832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15073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0812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Upk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6697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596732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11050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9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Utr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57517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31767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2169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06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Va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2,591842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1658737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06681E-0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5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Vax2o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2,693793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15455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144356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Vgl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177931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2625216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195046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40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5B81">
              <w:rPr>
                <w:rFonts w:ascii="Arial" w:eastAsia="Times New Roman" w:hAnsi="Arial" w:cs="Arial"/>
                <w:sz w:val="16"/>
                <w:szCs w:val="16"/>
              </w:rPr>
              <w:t>Vit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698760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1610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327824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Vsx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2,691789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15477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86412E-10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0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dr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183634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48272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21696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3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fdc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942201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520438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598364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71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fikkn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045286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06377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3,20586E-1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9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n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498921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826313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48096E-2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78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nt2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8188113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63952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434329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6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nt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56796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216954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22874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3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nt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082024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633767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136298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22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nt8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9798937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7,889280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5745777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16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Wt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2,7490348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6,722672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2081739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49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adh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85020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723116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5,6814E-1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27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btb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566470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75266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2333146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21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fp36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03669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19576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34551371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39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fp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954648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938107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4,22028E-15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85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fp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464539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3798768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0581782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47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fp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6321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1,549923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13351283</w:t>
            </w:r>
          </w:p>
        </w:tc>
      </w:tr>
      <w:tr w:rsidR="00C805CB" w:rsidRPr="00E45B81" w:rsidTr="00E45B81">
        <w:trPr>
          <w:trHeight w:val="17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ENSMUSG00000053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C805C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Zfp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-0,460087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726942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05CB" w:rsidRPr="00E45B81" w:rsidRDefault="00C805CB" w:rsidP="001D58F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5B81">
              <w:rPr>
                <w:rFonts w:ascii="Arial" w:eastAsia="Times New Roman" w:hAnsi="Arial" w:cs="Arial"/>
                <w:sz w:val="16"/>
                <w:szCs w:val="16"/>
              </w:rPr>
              <w:t>0,007032758</w:t>
            </w:r>
          </w:p>
        </w:tc>
      </w:tr>
    </w:tbl>
    <w:p w:rsidR="00A46691" w:rsidRPr="00C86E6B" w:rsidRDefault="00A46691" w:rsidP="00AA5B25">
      <w:pPr>
        <w:tabs>
          <w:tab w:val="left" w:pos="3402"/>
        </w:tabs>
        <w:spacing w:after="0" w:line="360" w:lineRule="auto"/>
        <w:rPr>
          <w:rFonts w:ascii="Arial Narrow" w:hAnsi="Arial Narrow" w:cs="Times New Roman"/>
          <w:sz w:val="24"/>
          <w:szCs w:val="24"/>
        </w:rPr>
      </w:pPr>
    </w:p>
    <w:p w:rsidR="00A876CC" w:rsidRPr="00C86E6B" w:rsidRDefault="00A876CC">
      <w:pPr>
        <w:rPr>
          <w:rFonts w:ascii="Arial Narrow" w:hAnsi="Arial Narrow"/>
        </w:rPr>
      </w:pPr>
    </w:p>
    <w:sectPr w:rsidR="00A876CC" w:rsidRPr="00C86E6B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9E4" w:rsidRDefault="00B619E4" w:rsidP="00A27CB5">
      <w:pPr>
        <w:spacing w:after="0" w:line="240" w:lineRule="auto"/>
      </w:pPr>
      <w:r>
        <w:separator/>
      </w:r>
    </w:p>
  </w:endnote>
  <w:endnote w:type="continuationSeparator" w:id="0">
    <w:p w:rsidR="00B619E4" w:rsidRDefault="00B619E4" w:rsidP="00A27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186858"/>
      <w:docPartObj>
        <w:docPartGallery w:val="Page Numbers (Bottom of Page)"/>
        <w:docPartUnique/>
      </w:docPartObj>
    </w:sdtPr>
    <w:sdtEndPr/>
    <w:sdtContent>
      <w:p w:rsidR="004457BB" w:rsidRDefault="004457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3111" w:rsidRPr="00E63111">
          <w:rPr>
            <w:noProof/>
            <w:lang w:val="fr-FR"/>
          </w:rPr>
          <w:t>1</w:t>
        </w:r>
        <w:r>
          <w:fldChar w:fldCharType="end"/>
        </w:r>
      </w:p>
    </w:sdtContent>
  </w:sdt>
  <w:p w:rsidR="004457BB" w:rsidRDefault="004457BB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9E4" w:rsidRDefault="00B619E4" w:rsidP="00A27CB5">
      <w:pPr>
        <w:spacing w:after="0" w:line="240" w:lineRule="auto"/>
      </w:pPr>
      <w:r>
        <w:separator/>
      </w:r>
    </w:p>
  </w:footnote>
  <w:footnote w:type="continuationSeparator" w:id="0">
    <w:p w:rsidR="00B619E4" w:rsidRDefault="00B619E4" w:rsidP="00A27C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B25"/>
    <w:rsid w:val="000917FF"/>
    <w:rsid w:val="000942A1"/>
    <w:rsid w:val="00106FEC"/>
    <w:rsid w:val="00143B30"/>
    <w:rsid w:val="00172E36"/>
    <w:rsid w:val="001D58F7"/>
    <w:rsid w:val="00211501"/>
    <w:rsid w:val="00242D52"/>
    <w:rsid w:val="002E2DC9"/>
    <w:rsid w:val="004457BB"/>
    <w:rsid w:val="004E04D1"/>
    <w:rsid w:val="004F50DF"/>
    <w:rsid w:val="00577A93"/>
    <w:rsid w:val="006325A8"/>
    <w:rsid w:val="00637162"/>
    <w:rsid w:val="006925FE"/>
    <w:rsid w:val="006D7958"/>
    <w:rsid w:val="0070049F"/>
    <w:rsid w:val="00747375"/>
    <w:rsid w:val="007510D3"/>
    <w:rsid w:val="00780009"/>
    <w:rsid w:val="0078331A"/>
    <w:rsid w:val="007A4615"/>
    <w:rsid w:val="00810DEE"/>
    <w:rsid w:val="00821349"/>
    <w:rsid w:val="008E49DC"/>
    <w:rsid w:val="009004B7"/>
    <w:rsid w:val="009324B0"/>
    <w:rsid w:val="00951DDF"/>
    <w:rsid w:val="00A27CB5"/>
    <w:rsid w:val="00A43EFD"/>
    <w:rsid w:val="00A46691"/>
    <w:rsid w:val="00A876CC"/>
    <w:rsid w:val="00A97D07"/>
    <w:rsid w:val="00AA5B25"/>
    <w:rsid w:val="00B36939"/>
    <w:rsid w:val="00B619E4"/>
    <w:rsid w:val="00B90483"/>
    <w:rsid w:val="00BD35AD"/>
    <w:rsid w:val="00BF6EA4"/>
    <w:rsid w:val="00C513C7"/>
    <w:rsid w:val="00C53BA9"/>
    <w:rsid w:val="00C805CB"/>
    <w:rsid w:val="00C86E6B"/>
    <w:rsid w:val="00CE4B56"/>
    <w:rsid w:val="00D1585D"/>
    <w:rsid w:val="00E45B81"/>
    <w:rsid w:val="00E63111"/>
    <w:rsid w:val="00EB6F73"/>
    <w:rsid w:val="00EF5E4A"/>
    <w:rsid w:val="00F459A0"/>
    <w:rsid w:val="00F94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B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5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27C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7CB5"/>
  </w:style>
  <w:style w:type="paragraph" w:styleId="Pieddepage">
    <w:name w:val="footer"/>
    <w:basedOn w:val="Normal"/>
    <w:link w:val="PieddepageCar"/>
    <w:uiPriority w:val="99"/>
    <w:unhideWhenUsed/>
    <w:rsid w:val="00A27C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7CB5"/>
  </w:style>
  <w:style w:type="numbering" w:customStyle="1" w:styleId="Aucuneliste1">
    <w:name w:val="Aucune liste1"/>
    <w:next w:val="Aucuneliste"/>
    <w:uiPriority w:val="99"/>
    <w:semiHidden/>
    <w:unhideWhenUsed/>
    <w:rsid w:val="00A46691"/>
  </w:style>
  <w:style w:type="character" w:styleId="Lienhypertexte">
    <w:name w:val="Hyperlink"/>
    <w:basedOn w:val="Policepardfaut"/>
    <w:uiPriority w:val="99"/>
    <w:semiHidden/>
    <w:unhideWhenUsed/>
    <w:rsid w:val="00A4669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46691"/>
    <w:rPr>
      <w:color w:val="800080"/>
      <w:u w:val="single"/>
    </w:rPr>
  </w:style>
  <w:style w:type="paragraph" w:customStyle="1" w:styleId="xl67">
    <w:name w:val="xl67"/>
    <w:basedOn w:val="Normal"/>
    <w:rsid w:val="00A46691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46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6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6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46691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46691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46691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46691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46691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46691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46691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Aucuneliste2">
    <w:name w:val="Aucune liste2"/>
    <w:next w:val="Aucuneliste"/>
    <w:uiPriority w:val="99"/>
    <w:semiHidden/>
    <w:unhideWhenUsed/>
    <w:rsid w:val="00C805CB"/>
  </w:style>
  <w:style w:type="paragraph" w:customStyle="1" w:styleId="xl65">
    <w:name w:val="xl65"/>
    <w:basedOn w:val="Normal"/>
    <w:rsid w:val="00C805CB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B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A5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27C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7CB5"/>
  </w:style>
  <w:style w:type="paragraph" w:styleId="Pieddepage">
    <w:name w:val="footer"/>
    <w:basedOn w:val="Normal"/>
    <w:link w:val="PieddepageCar"/>
    <w:uiPriority w:val="99"/>
    <w:unhideWhenUsed/>
    <w:rsid w:val="00A27C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7CB5"/>
  </w:style>
  <w:style w:type="numbering" w:customStyle="1" w:styleId="Aucuneliste1">
    <w:name w:val="Aucune liste1"/>
    <w:next w:val="Aucuneliste"/>
    <w:uiPriority w:val="99"/>
    <w:semiHidden/>
    <w:unhideWhenUsed/>
    <w:rsid w:val="00A46691"/>
  </w:style>
  <w:style w:type="character" w:styleId="Lienhypertexte">
    <w:name w:val="Hyperlink"/>
    <w:basedOn w:val="Policepardfaut"/>
    <w:uiPriority w:val="99"/>
    <w:semiHidden/>
    <w:unhideWhenUsed/>
    <w:rsid w:val="00A4669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46691"/>
    <w:rPr>
      <w:color w:val="800080"/>
      <w:u w:val="single"/>
    </w:rPr>
  </w:style>
  <w:style w:type="paragraph" w:customStyle="1" w:styleId="xl67">
    <w:name w:val="xl67"/>
    <w:basedOn w:val="Normal"/>
    <w:rsid w:val="00A46691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46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669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66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46691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46691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46691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46691"/>
    <w:pPr>
      <w:shd w:val="clear" w:color="000000" w:fill="F2DCDB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46691"/>
    <w:pPr>
      <w:shd w:val="clear" w:color="000000" w:fill="EBF1D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46691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46691"/>
    <w:pPr>
      <w:shd w:val="clear" w:color="000000" w:fill="EBF1D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Aucuneliste2">
    <w:name w:val="Aucune liste2"/>
    <w:next w:val="Aucuneliste"/>
    <w:uiPriority w:val="99"/>
    <w:semiHidden/>
    <w:unhideWhenUsed/>
    <w:rsid w:val="00C805CB"/>
  </w:style>
  <w:style w:type="paragraph" w:customStyle="1" w:styleId="xl65">
    <w:name w:val="xl65"/>
    <w:basedOn w:val="Normal"/>
    <w:rsid w:val="00C805CB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1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8</Pages>
  <Words>4995</Words>
  <Characters>28476</Characters>
  <Application>Microsoft Office Word</Application>
  <DocSecurity>0</DocSecurity>
  <Lines>237</Lines>
  <Paragraphs>6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Noel Freund</dc:creator>
  <cp:lastModifiedBy>Jean-Noel Freund</cp:lastModifiedBy>
  <cp:revision>6</cp:revision>
  <dcterms:created xsi:type="dcterms:W3CDTF">2018-12-28T22:41:00Z</dcterms:created>
  <dcterms:modified xsi:type="dcterms:W3CDTF">2018-12-29T00:08:00Z</dcterms:modified>
</cp:coreProperties>
</file>